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096EB8" w14:textId="33F01CD9" w:rsidR="00C81D0A" w:rsidRDefault="00C81D0A" w:rsidP="00C81D0A">
      <w:pPr>
        <w:keepNext/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5 </w:t>
      </w:r>
      <w:r w:rsidRPr="00A95044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95044">
        <w:rPr>
          <w:rFonts w:ascii="Times New Roman" w:hAnsi="Times New Roman" w:cs="Times New Roman"/>
          <w:b/>
          <w:bCs/>
          <w:sz w:val="24"/>
          <w:szCs w:val="24"/>
        </w:rPr>
        <w:t xml:space="preserve"> Drive to work. By sex and couple type. Additional restrictions.</w:t>
      </w:r>
    </w:p>
    <w:tbl>
      <w:tblPr>
        <w:tblW w:w="9096" w:type="dxa"/>
        <w:jc w:val="center"/>
        <w:tblLook w:val="0000" w:firstRow="0" w:lastRow="0" w:firstColumn="0" w:lastColumn="0" w:noHBand="0" w:noVBand="0"/>
      </w:tblPr>
      <w:tblGrid>
        <w:gridCol w:w="2976"/>
        <w:gridCol w:w="1025"/>
        <w:gridCol w:w="1016"/>
        <w:gridCol w:w="1020"/>
        <w:gridCol w:w="1020"/>
        <w:gridCol w:w="1023"/>
        <w:gridCol w:w="1016"/>
      </w:tblGrid>
      <w:tr w:rsidR="00C81D0A" w:rsidRPr="009E528C" w14:paraId="0267544E" w14:textId="77777777" w:rsidTr="00497444">
        <w:trPr>
          <w:jc w:val="center"/>
        </w:trPr>
        <w:tc>
          <w:tcPr>
            <w:tcW w:w="2977" w:type="dxa"/>
            <w:tcBorders>
              <w:left w:val="nil"/>
              <w:right w:val="nil"/>
            </w:tcBorders>
          </w:tcPr>
          <w:p w14:paraId="73E96321" w14:textId="77777777" w:rsidR="00C81D0A" w:rsidRPr="009E528C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B8CE478" w14:textId="77777777" w:rsidR="00C81D0A" w:rsidRPr="009D029E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29E">
              <w:rPr>
                <w:rFonts w:ascii="Times New Roman" w:hAnsi="Times New Roman" w:cs="Times New Roman"/>
                <w:sz w:val="20"/>
                <w:szCs w:val="20"/>
              </w:rPr>
              <w:t>No student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725B69F" w14:textId="77777777" w:rsidR="00C81D0A" w:rsidRPr="009D029E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29E">
              <w:rPr>
                <w:rFonts w:ascii="Times New Roman" w:hAnsi="Times New Roman" w:cs="Times New Roman"/>
                <w:sz w:val="20"/>
                <w:szCs w:val="20"/>
              </w:rPr>
              <w:t>No army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CDBC23D" w14:textId="77777777" w:rsidR="00C81D0A" w:rsidRPr="009D029E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29E">
              <w:rPr>
                <w:rFonts w:ascii="Times New Roman" w:hAnsi="Times New Roman" w:cs="Times New Roman"/>
                <w:sz w:val="20"/>
                <w:szCs w:val="20"/>
              </w:rPr>
              <w:t>2012-201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5B754C8" w14:textId="77777777" w:rsidR="00C81D0A" w:rsidRPr="009D029E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29E">
              <w:rPr>
                <w:rFonts w:ascii="Times New Roman" w:hAnsi="Times New Roman" w:cs="Times New Roman"/>
                <w:sz w:val="20"/>
                <w:szCs w:val="20"/>
              </w:rPr>
              <w:t>Cluster S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53C6674" w14:textId="77777777" w:rsidR="00C81D0A" w:rsidRPr="009D029E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29E">
              <w:rPr>
                <w:rFonts w:ascii="Times New Roman" w:hAnsi="Times New Roman" w:cs="Times New Roman"/>
                <w:sz w:val="20"/>
                <w:szCs w:val="20"/>
              </w:rPr>
              <w:t>No weight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9335C43" w14:textId="77777777" w:rsidR="00C81D0A" w:rsidRPr="009D029E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29E">
              <w:rPr>
                <w:rFonts w:ascii="Times New Roman" w:hAnsi="Times New Roman" w:cs="Times New Roman"/>
                <w:sz w:val="20"/>
                <w:szCs w:val="20"/>
              </w:rPr>
              <w:t>Logit</w:t>
            </w:r>
          </w:p>
        </w:tc>
      </w:tr>
      <w:tr w:rsidR="00C81D0A" w:rsidRPr="009E528C" w14:paraId="1D437C63" w14:textId="77777777" w:rsidTr="00497444">
        <w:trPr>
          <w:jc w:val="center"/>
        </w:trPr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</w:tcPr>
          <w:p w14:paraId="5119DF45" w14:textId="77777777" w:rsidR="00C81D0A" w:rsidRPr="009E528C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89736FA" w14:textId="77777777" w:rsidR="00C81D0A" w:rsidRPr="009E528C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28C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C250EA8" w14:textId="77777777" w:rsidR="00C81D0A" w:rsidRPr="009E528C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28C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4B003D9" w14:textId="77777777" w:rsidR="00C81D0A" w:rsidRPr="009E528C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28C"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F9053E0" w14:textId="77777777" w:rsidR="00C81D0A" w:rsidRPr="009E528C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EEEB37C" w14:textId="77777777" w:rsidR="00C81D0A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668604E" w14:textId="77777777" w:rsidR="00C81D0A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)</w:t>
            </w:r>
          </w:p>
        </w:tc>
      </w:tr>
      <w:tr w:rsidR="00C81D0A" w:rsidRPr="00C1098D" w14:paraId="49F8FD72" w14:textId="77777777" w:rsidTr="00497444">
        <w:trPr>
          <w:jc w:val="center"/>
        </w:trPr>
        <w:tc>
          <w:tcPr>
            <w:tcW w:w="2977" w:type="dxa"/>
            <w:tcBorders>
              <w:top w:val="nil"/>
              <w:left w:val="nil"/>
              <w:right w:val="nil"/>
            </w:tcBorders>
          </w:tcPr>
          <w:p w14:paraId="410792BE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nel A: Wom</w:t>
            </w:r>
            <w:r w:rsidRPr="006B14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 in SSC and DS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A956661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0856B89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97B2783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4A77DAB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88CE1FD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FC66AB9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1D0A" w:rsidRPr="00C1098D" w14:paraId="791CE477" w14:textId="77777777" w:rsidTr="00497444">
        <w:trPr>
          <w:jc w:val="center"/>
        </w:trPr>
        <w:tc>
          <w:tcPr>
            <w:tcW w:w="2977" w:type="dxa"/>
            <w:tcBorders>
              <w:top w:val="nil"/>
              <w:left w:val="nil"/>
              <w:right w:val="nil"/>
            </w:tcBorders>
          </w:tcPr>
          <w:p w14:paraId="701FC7C4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In a same-sex coupl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E3FA3BD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4F25">
              <w:rPr>
                <w:rFonts w:ascii="Times New Roman" w:hAnsi="Times New Roman" w:cs="Times New Roman"/>
                <w:sz w:val="20"/>
                <w:szCs w:val="20"/>
              </w:rPr>
              <w:t>-0.018</w:t>
            </w:r>
            <w:r w:rsidRPr="00124F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A79551D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4F25">
              <w:rPr>
                <w:rFonts w:ascii="Times New Roman" w:hAnsi="Times New Roman" w:cs="Times New Roman"/>
                <w:sz w:val="20"/>
                <w:szCs w:val="20"/>
              </w:rPr>
              <w:t>-0.020</w:t>
            </w:r>
            <w:r w:rsidRPr="00124F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BC31000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F6B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D2F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549C15D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-0.020</w:t>
            </w:r>
            <w:r w:rsidRPr="00C109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98C062B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3BE6">
              <w:rPr>
                <w:rFonts w:ascii="Times New Roman" w:hAnsi="Times New Roman" w:cs="Times New Roman"/>
                <w:sz w:val="20"/>
                <w:szCs w:val="20"/>
              </w:rPr>
              <w:t>-0.021</w:t>
            </w:r>
            <w:r w:rsidRPr="004C3BE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BD58359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7</w:t>
            </w:r>
            <w:r w:rsidRPr="00124F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C81D0A" w:rsidRPr="00C1098D" w14:paraId="3A943C33" w14:textId="77777777" w:rsidTr="00497444">
        <w:trPr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75A23D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DDE57D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4F25">
              <w:rPr>
                <w:rFonts w:ascii="Times New Roman" w:hAnsi="Times New Roman" w:cs="Times New Roman"/>
                <w:sz w:val="20"/>
                <w:szCs w:val="20"/>
              </w:rPr>
              <w:t>(0.0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B9B265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4F25">
              <w:rPr>
                <w:rFonts w:ascii="Times New Roman" w:hAnsi="Times New Roman" w:cs="Times New Roman"/>
                <w:sz w:val="20"/>
                <w:szCs w:val="20"/>
              </w:rPr>
              <w:t>(0.0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FD9931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F6B">
              <w:rPr>
                <w:rFonts w:ascii="Times New Roman" w:hAnsi="Times New Roman" w:cs="Times New Roman"/>
                <w:sz w:val="20"/>
                <w:szCs w:val="20"/>
              </w:rPr>
              <w:t>(0.0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EAD819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(0.0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71151D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3BE6">
              <w:rPr>
                <w:rFonts w:ascii="Times New Roman" w:hAnsi="Times New Roman" w:cs="Times New Roman"/>
                <w:sz w:val="20"/>
                <w:szCs w:val="20"/>
              </w:rPr>
              <w:t>(0.0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43F82A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02)</w:t>
            </w:r>
          </w:p>
        </w:tc>
      </w:tr>
      <w:tr w:rsidR="00C81D0A" w:rsidRPr="00C1098D" w14:paraId="792B6371" w14:textId="77777777" w:rsidTr="00497444">
        <w:trPr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</w:tcPr>
          <w:p w14:paraId="63D63B4E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2CAE03D1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4F2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24F25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24F25">
              <w:rPr>
                <w:rFonts w:ascii="Times New Roman" w:hAnsi="Times New Roman" w:cs="Times New Roman"/>
                <w:sz w:val="20"/>
                <w:szCs w:val="20"/>
              </w:rPr>
              <w:t>7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2AD532A8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4F2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24F25"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24F25">
              <w:rPr>
                <w:rFonts w:ascii="Times New Roman" w:hAnsi="Times New Roman" w:cs="Times New Roman"/>
                <w:sz w:val="20"/>
                <w:szCs w:val="20"/>
              </w:rPr>
              <w:t>5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500526AE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F6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D2F6B">
              <w:rPr>
                <w:rFonts w:ascii="Times New Roman" w:hAnsi="Times New Roman" w:cs="Times New Roman"/>
                <w:sz w:val="20"/>
                <w:szCs w:val="20"/>
              </w:rPr>
              <w:t>9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D2F6B">
              <w:rPr>
                <w:rFonts w:ascii="Times New Roman" w:hAnsi="Times New Roman" w:cs="Times New Roman"/>
                <w:sz w:val="20"/>
                <w:szCs w:val="20"/>
              </w:rPr>
              <w:t>0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70A9BE45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03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34031">
              <w:rPr>
                <w:rFonts w:ascii="Times New Roman" w:hAnsi="Times New Roman" w:cs="Times New Roman"/>
                <w:sz w:val="20"/>
                <w:szCs w:val="20"/>
              </w:rPr>
              <w:t>4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34031">
              <w:rPr>
                <w:rFonts w:ascii="Times New Roman" w:hAnsi="Times New Roman" w:cs="Times New Roman"/>
                <w:sz w:val="20"/>
                <w:szCs w:val="20"/>
              </w:rPr>
              <w:t>4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3AF54DD6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03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34031">
              <w:rPr>
                <w:rFonts w:ascii="Times New Roman" w:hAnsi="Times New Roman" w:cs="Times New Roman"/>
                <w:sz w:val="20"/>
                <w:szCs w:val="20"/>
              </w:rPr>
              <w:t>4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34031">
              <w:rPr>
                <w:rFonts w:ascii="Times New Roman" w:hAnsi="Times New Roman" w:cs="Times New Roman"/>
                <w:sz w:val="20"/>
                <w:szCs w:val="20"/>
              </w:rPr>
              <w:t>4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6FB7CC74" w14:textId="77777777" w:rsidR="00C81D0A" w:rsidRPr="00A34031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03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34031">
              <w:rPr>
                <w:rFonts w:ascii="Times New Roman" w:hAnsi="Times New Roman" w:cs="Times New Roman"/>
                <w:sz w:val="20"/>
                <w:szCs w:val="20"/>
              </w:rPr>
              <w:t>4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34031">
              <w:rPr>
                <w:rFonts w:ascii="Times New Roman" w:hAnsi="Times New Roman" w:cs="Times New Roman"/>
                <w:sz w:val="20"/>
                <w:szCs w:val="20"/>
              </w:rPr>
              <w:t>409</w:t>
            </w:r>
          </w:p>
        </w:tc>
      </w:tr>
      <w:tr w:rsidR="00C81D0A" w:rsidRPr="00C1098D" w14:paraId="47A7A73D" w14:textId="77777777" w:rsidTr="00497444">
        <w:trPr>
          <w:jc w:val="center"/>
        </w:trPr>
        <w:tc>
          <w:tcPr>
            <w:tcW w:w="2977" w:type="dxa"/>
            <w:tcBorders>
              <w:top w:val="nil"/>
              <w:left w:val="nil"/>
              <w:right w:val="nil"/>
            </w:tcBorders>
          </w:tcPr>
          <w:p w14:paraId="1092D612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79EC">
              <w:rPr>
                <w:rFonts w:ascii="Times New Roman" w:hAnsi="Times New Roman" w:cs="Times New Roman"/>
                <w:sz w:val="20"/>
                <w:szCs w:val="20"/>
              </w:rPr>
              <w:t>Mean of dependent variabl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C2B394B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141DA65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664411C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F22C902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486128A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682168C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1</w:t>
            </w:r>
          </w:p>
        </w:tc>
      </w:tr>
      <w:tr w:rsidR="00C81D0A" w:rsidRPr="00C1098D" w14:paraId="566BFC76" w14:textId="77777777" w:rsidTr="00497444">
        <w:trPr>
          <w:jc w:val="center"/>
        </w:trPr>
        <w:tc>
          <w:tcPr>
            <w:tcW w:w="2977" w:type="dxa"/>
            <w:tcBorders>
              <w:top w:val="nil"/>
              <w:left w:val="nil"/>
              <w:right w:val="nil"/>
            </w:tcBorders>
          </w:tcPr>
          <w:p w14:paraId="05C7B9B6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109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A2C39D5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4F25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DB37B7D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4F25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99565D2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F6B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36FE310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031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6669203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3BE6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7FC5594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81D0A" w:rsidRPr="00C1098D" w14:paraId="2F37B655" w14:textId="77777777" w:rsidTr="00497444">
        <w:trPr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C111B6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seudo </w:t>
            </w: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109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D13A9A" w14:textId="77777777" w:rsidR="00C81D0A" w:rsidRPr="00124F25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C1E45C" w14:textId="77777777" w:rsidR="00C81D0A" w:rsidRPr="00124F25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628306" w14:textId="77777777" w:rsidR="00C81D0A" w:rsidRPr="006D2F6B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4962B6" w14:textId="77777777" w:rsidR="00C81D0A" w:rsidRPr="00A34031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5C9851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4C17BF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</w:tr>
      <w:tr w:rsidR="00C81D0A" w:rsidRPr="00C1098D" w14:paraId="10980392" w14:textId="77777777" w:rsidTr="00497444">
        <w:trPr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</w:tcPr>
          <w:p w14:paraId="075A9A59" w14:textId="77777777" w:rsidR="00C81D0A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39DFF60A" w14:textId="77777777" w:rsidR="00C81D0A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5FEEAFD4" w14:textId="77777777" w:rsidR="00C81D0A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62DC3BD1" w14:textId="77777777" w:rsidR="00C81D0A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35EFBF08" w14:textId="77777777" w:rsidR="00C81D0A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49806448" w14:textId="77777777" w:rsidR="00C81D0A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5D93F7D8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1D0A" w:rsidRPr="009E528C" w14:paraId="611B3B4F" w14:textId="77777777" w:rsidTr="00497444">
        <w:trPr>
          <w:jc w:val="center"/>
        </w:trPr>
        <w:tc>
          <w:tcPr>
            <w:tcW w:w="2977" w:type="dxa"/>
            <w:tcBorders>
              <w:left w:val="nil"/>
              <w:right w:val="nil"/>
            </w:tcBorders>
          </w:tcPr>
          <w:p w14:paraId="32CDB34F" w14:textId="77777777" w:rsidR="00C81D0A" w:rsidRPr="006B14A1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anel B: </w:t>
            </w:r>
            <w:r w:rsidRPr="006B14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n in SSC and DSC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864AB2E" w14:textId="77777777" w:rsidR="00C81D0A" w:rsidRPr="009E528C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907B024" w14:textId="77777777" w:rsidR="00C81D0A" w:rsidRPr="009E528C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6FD4A44" w14:textId="77777777" w:rsidR="00C81D0A" w:rsidRPr="009E528C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E16EFD7" w14:textId="77777777" w:rsidR="00C81D0A" w:rsidRPr="009E528C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0FBDC7A" w14:textId="77777777" w:rsidR="00C81D0A" w:rsidRPr="009E528C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9461834" w14:textId="77777777" w:rsidR="00C81D0A" w:rsidRPr="009E528C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1D0A" w:rsidRPr="00C1098D" w14:paraId="55AF9E79" w14:textId="77777777" w:rsidTr="00497444">
        <w:trPr>
          <w:jc w:val="center"/>
        </w:trPr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14:paraId="6CBF3D48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In a same-sex coupl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F9EEF75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816">
              <w:rPr>
                <w:rFonts w:ascii="Times New Roman" w:hAnsi="Times New Roman" w:cs="Times New Roman"/>
                <w:sz w:val="20"/>
                <w:szCs w:val="20"/>
              </w:rPr>
              <w:t>-0.073</w:t>
            </w:r>
            <w:r w:rsidRPr="0031181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F5568E6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816">
              <w:rPr>
                <w:rFonts w:ascii="Times New Roman" w:hAnsi="Times New Roman" w:cs="Times New Roman"/>
                <w:sz w:val="20"/>
                <w:szCs w:val="20"/>
              </w:rPr>
              <w:t>-0.072</w:t>
            </w:r>
            <w:r w:rsidRPr="0031181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AA5E9BD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-0.075</w:t>
            </w:r>
            <w:r w:rsidRPr="00C109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A04DB9E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-0.072</w:t>
            </w:r>
            <w:r w:rsidRPr="00C109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769FBB7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1A0">
              <w:rPr>
                <w:rFonts w:ascii="Times New Roman" w:hAnsi="Times New Roman" w:cs="Times New Roman"/>
                <w:sz w:val="20"/>
                <w:szCs w:val="20"/>
              </w:rPr>
              <w:t>-0.072</w:t>
            </w:r>
            <w:r w:rsidRPr="00B631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7EA619D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53</w:t>
            </w:r>
            <w:r w:rsidRPr="00C109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C81D0A" w:rsidRPr="00C1098D" w14:paraId="47C58CE2" w14:textId="77777777" w:rsidTr="00497444">
        <w:trPr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5F6B03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9930DF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816">
              <w:rPr>
                <w:rFonts w:ascii="Times New Roman" w:hAnsi="Times New Roman" w:cs="Times New Roman"/>
                <w:sz w:val="20"/>
                <w:szCs w:val="20"/>
              </w:rPr>
              <w:t>(0.0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F4D298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816">
              <w:rPr>
                <w:rFonts w:ascii="Times New Roman" w:hAnsi="Times New Roman" w:cs="Times New Roman"/>
                <w:sz w:val="20"/>
                <w:szCs w:val="20"/>
              </w:rPr>
              <w:t>(0.0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400D87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(0.0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53B4B5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(0.0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48543B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1A0">
              <w:rPr>
                <w:rFonts w:ascii="Times New Roman" w:hAnsi="Times New Roman" w:cs="Times New Roman"/>
                <w:sz w:val="20"/>
                <w:szCs w:val="20"/>
              </w:rPr>
              <w:t>(0.0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D4120F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1A0">
              <w:rPr>
                <w:rFonts w:ascii="Times New Roman" w:hAnsi="Times New Roman" w:cs="Times New Roman"/>
                <w:sz w:val="20"/>
                <w:szCs w:val="20"/>
              </w:rPr>
              <w:t>(0.002)</w:t>
            </w:r>
          </w:p>
        </w:tc>
      </w:tr>
      <w:tr w:rsidR="00C81D0A" w:rsidRPr="00C1098D" w14:paraId="2DAE4F62" w14:textId="77777777" w:rsidTr="00497444">
        <w:trPr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BAA63A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87B6AC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88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6088F">
              <w:rPr>
                <w:rFonts w:ascii="Times New Roman" w:hAnsi="Times New Roman" w:cs="Times New Roman"/>
                <w:sz w:val="20"/>
                <w:szCs w:val="20"/>
              </w:rPr>
              <w:t>0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6088F">
              <w:rPr>
                <w:rFonts w:ascii="Times New Roman" w:hAnsi="Times New Roman" w:cs="Times New Roman"/>
                <w:sz w:val="20"/>
                <w:szCs w:val="20"/>
              </w:rPr>
              <w:t>4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778F6B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88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6088F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6088F">
              <w:rPr>
                <w:rFonts w:ascii="Times New Roman" w:hAnsi="Times New Roman" w:cs="Times New Roman"/>
                <w:sz w:val="20"/>
                <w:szCs w:val="20"/>
              </w:rPr>
              <w:t>7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C5E448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3,467,4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D38F99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3E2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3E20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3E20">
              <w:rPr>
                <w:rFonts w:ascii="Times New Roman" w:hAnsi="Times New Roman" w:cs="Times New Roman"/>
                <w:sz w:val="20"/>
                <w:szCs w:val="20"/>
              </w:rPr>
              <w:t>8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38BAB8" w14:textId="77777777" w:rsidR="00C81D0A" w:rsidRPr="00593E20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3E2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3E20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3E20">
              <w:rPr>
                <w:rFonts w:ascii="Times New Roman" w:hAnsi="Times New Roman" w:cs="Times New Roman"/>
                <w:sz w:val="20"/>
                <w:szCs w:val="20"/>
              </w:rPr>
              <w:t>8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601264" w14:textId="77777777" w:rsidR="00C81D0A" w:rsidRPr="00593E20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3E2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3E20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3E20">
              <w:rPr>
                <w:rFonts w:ascii="Times New Roman" w:hAnsi="Times New Roman" w:cs="Times New Roman"/>
                <w:sz w:val="20"/>
                <w:szCs w:val="20"/>
              </w:rPr>
              <w:t>836</w:t>
            </w:r>
          </w:p>
        </w:tc>
      </w:tr>
      <w:tr w:rsidR="00C81D0A" w:rsidRPr="00C1098D" w14:paraId="1C8374C2" w14:textId="77777777" w:rsidTr="00497444">
        <w:trPr>
          <w:jc w:val="center"/>
        </w:trPr>
        <w:tc>
          <w:tcPr>
            <w:tcW w:w="2977" w:type="dxa"/>
            <w:tcBorders>
              <w:top w:val="nil"/>
              <w:left w:val="nil"/>
              <w:right w:val="nil"/>
            </w:tcBorders>
          </w:tcPr>
          <w:p w14:paraId="13284044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79EC">
              <w:rPr>
                <w:rFonts w:ascii="Times New Roman" w:hAnsi="Times New Roman" w:cs="Times New Roman"/>
                <w:sz w:val="20"/>
                <w:szCs w:val="20"/>
              </w:rPr>
              <w:t>Mean of dependent variabl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A362621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A618705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A85AC25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52A05C6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82C39D8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3B40729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7</w:t>
            </w:r>
          </w:p>
        </w:tc>
      </w:tr>
      <w:tr w:rsidR="00C81D0A" w:rsidRPr="00C1098D" w14:paraId="2227AEEB" w14:textId="77777777" w:rsidTr="00497444">
        <w:trPr>
          <w:jc w:val="center"/>
        </w:trPr>
        <w:tc>
          <w:tcPr>
            <w:tcW w:w="2977" w:type="dxa"/>
            <w:tcBorders>
              <w:top w:val="nil"/>
              <w:left w:val="nil"/>
              <w:right w:val="nil"/>
            </w:tcBorders>
          </w:tcPr>
          <w:p w14:paraId="7A22E72D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109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80BAC19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CD1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2D61392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CD1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9B9B5BC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47DC423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70B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7DA6090" w14:textId="77777777" w:rsidR="00C81D0A" w:rsidRPr="001F570B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1A0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FB732E1" w14:textId="77777777" w:rsidR="00C81D0A" w:rsidRPr="001F570B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81D0A" w:rsidRPr="00C1098D" w14:paraId="7C6CE8BE" w14:textId="77777777" w:rsidTr="00497444">
        <w:trPr>
          <w:jc w:val="center"/>
        </w:trPr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</w:tcPr>
          <w:p w14:paraId="676E244B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seudo </w:t>
            </w: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109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773308F" w14:textId="77777777" w:rsidR="00C81D0A" w:rsidRPr="006F4CD1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91A9339" w14:textId="77777777" w:rsidR="00C81D0A" w:rsidRPr="006F4CD1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B8ED12B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0FB21D4" w14:textId="77777777" w:rsidR="00C81D0A" w:rsidRPr="001F570B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D4DBF98" w14:textId="77777777" w:rsidR="00C81D0A" w:rsidRPr="001F570B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ABC148A" w14:textId="77777777" w:rsidR="00C81D0A" w:rsidRPr="001F570B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</w:tr>
      <w:tr w:rsidR="00C81D0A" w:rsidRPr="00C1098D" w14:paraId="09DA049D" w14:textId="77777777" w:rsidTr="00497444">
        <w:trPr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</w:tcPr>
          <w:p w14:paraId="7929AF77" w14:textId="77777777" w:rsidR="00C81D0A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4F3D5E8B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0060CD25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1CAAC555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5E610CE5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4C388C33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306766A8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1D0A" w:rsidRPr="00C1098D" w14:paraId="3D96428B" w14:textId="77777777" w:rsidTr="00497444">
        <w:trPr>
          <w:jc w:val="center"/>
        </w:trPr>
        <w:tc>
          <w:tcPr>
            <w:tcW w:w="2977" w:type="dxa"/>
            <w:tcBorders>
              <w:left w:val="nil"/>
              <w:right w:val="nil"/>
            </w:tcBorders>
          </w:tcPr>
          <w:p w14:paraId="0BEFBCC0" w14:textId="77777777" w:rsidR="00C81D0A" w:rsidRPr="006B14A1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14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trol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</w:t>
            </w:r>
            <w:r w:rsidRPr="006B14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for: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728D0B2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3DADFF5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ECE82AF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37854C2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A586082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B7B2062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1D0A" w:rsidRPr="00C1098D" w14:paraId="7558642E" w14:textId="77777777" w:rsidTr="00497444">
        <w:trPr>
          <w:jc w:val="center"/>
        </w:trPr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14:paraId="48839A8C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 xml:space="preserve">State and year FE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BCCD4B5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C091A83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44B100D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EB36AF5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41B2799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0CAF652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</w:tr>
      <w:tr w:rsidR="00C81D0A" w:rsidRPr="00C1098D" w14:paraId="0C851C4A" w14:textId="77777777" w:rsidTr="00497444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B0821FC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Demographic contr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0CA254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BC4BEE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B9B403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3BCD07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355BA3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094ABD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</w:tr>
      <w:tr w:rsidR="00C81D0A" w:rsidRPr="00C1098D" w14:paraId="70EA9204" w14:textId="77777777" w:rsidTr="00497444">
        <w:trPr>
          <w:jc w:val="center"/>
        </w:trPr>
        <w:tc>
          <w:tcPr>
            <w:tcW w:w="2977" w:type="dxa"/>
            <w:tcBorders>
              <w:top w:val="nil"/>
              <w:left w:val="nil"/>
              <w:right w:val="nil"/>
            </w:tcBorders>
          </w:tcPr>
          <w:p w14:paraId="699AFE73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Partner/spouse control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A206B20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8BA934D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8B1C15F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6542F88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6B03BF7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1F9381E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</w:tr>
      <w:tr w:rsidR="00C81D0A" w:rsidRPr="00C1098D" w14:paraId="0F169D16" w14:textId="77777777" w:rsidTr="00497444">
        <w:trPr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F0895A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Fertility and marital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D24319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64E43C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949695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61A23A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996B94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C0E4CE" w14:textId="77777777" w:rsidR="00C81D0A" w:rsidRPr="00C1098D" w:rsidRDefault="00C81D0A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</w:tr>
    </w:tbl>
    <w:p w14:paraId="71951E58" w14:textId="77777777" w:rsidR="00C81D0A" w:rsidRDefault="00C81D0A" w:rsidP="00C81D0A">
      <w:pPr>
        <w:widowControl w:val="0"/>
        <w:autoSpaceDE w:val="0"/>
        <w:autoSpaceDN w:val="0"/>
        <w:adjustRightInd w:val="0"/>
        <w:spacing w:before="240" w:after="0" w:line="240" w:lineRule="auto"/>
        <w:ind w:left="142" w:right="95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ee also notes in Table 1.</w:t>
      </w:r>
      <w:r w:rsidRPr="00C1098D">
        <w:rPr>
          <w:rFonts w:ascii="Times New Roman" w:hAnsi="Times New Roman" w:cs="Times New Roman"/>
          <w:sz w:val="20"/>
          <w:szCs w:val="20"/>
        </w:rPr>
        <w:t xml:space="preserve"> Source: </w:t>
      </w:r>
      <w:r w:rsidRPr="00C1098D">
        <w:rPr>
          <w:rFonts w:ascii="Times New Roman" w:hAnsi="Times New Roman"/>
          <w:bCs/>
          <w:sz w:val="20"/>
          <w:szCs w:val="20"/>
        </w:rPr>
        <w:t>ACS 2008-2019</w:t>
      </w:r>
      <w:r>
        <w:rPr>
          <w:rFonts w:ascii="Times New Roman" w:hAnsi="Times New Roman"/>
          <w:bCs/>
          <w:sz w:val="20"/>
          <w:szCs w:val="20"/>
        </w:rPr>
        <w:t xml:space="preserve"> (2012-2019 in Column 3)</w:t>
      </w:r>
      <w:r w:rsidRPr="00C1098D">
        <w:rPr>
          <w:rFonts w:ascii="Times New Roman" w:hAnsi="Times New Roman"/>
          <w:bCs/>
          <w:sz w:val="20"/>
          <w:szCs w:val="20"/>
        </w:rPr>
        <w:t xml:space="preserve">. </w:t>
      </w:r>
      <w:r w:rsidRPr="00C1098D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C1098D">
        <w:rPr>
          <w:rFonts w:ascii="Times New Roman" w:hAnsi="Times New Roman" w:cs="Times New Roman"/>
          <w:sz w:val="20"/>
          <w:szCs w:val="20"/>
        </w:rPr>
        <w:t xml:space="preserve"> </w:t>
      </w:r>
      <w:r w:rsidRPr="00C1098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C1098D">
        <w:rPr>
          <w:rFonts w:ascii="Times New Roman" w:hAnsi="Times New Roman" w:cs="Times New Roman"/>
          <w:sz w:val="20"/>
          <w:szCs w:val="20"/>
        </w:rPr>
        <w:t xml:space="preserve"> &lt; 0.10, </w:t>
      </w:r>
      <w:r w:rsidRPr="00C1098D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C1098D">
        <w:rPr>
          <w:rFonts w:ascii="Times New Roman" w:hAnsi="Times New Roman" w:cs="Times New Roman"/>
          <w:sz w:val="20"/>
          <w:szCs w:val="20"/>
        </w:rPr>
        <w:t xml:space="preserve"> </w:t>
      </w:r>
      <w:r w:rsidRPr="00C1098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C1098D">
        <w:rPr>
          <w:rFonts w:ascii="Times New Roman" w:hAnsi="Times New Roman" w:cs="Times New Roman"/>
          <w:sz w:val="20"/>
          <w:szCs w:val="20"/>
        </w:rPr>
        <w:t xml:space="preserve"> &lt; 0.05, </w:t>
      </w:r>
      <w:r w:rsidRPr="00C1098D"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 w:rsidRPr="00C1098D">
        <w:rPr>
          <w:rFonts w:ascii="Times New Roman" w:hAnsi="Times New Roman" w:cs="Times New Roman"/>
          <w:sz w:val="20"/>
          <w:szCs w:val="20"/>
        </w:rPr>
        <w:t xml:space="preserve"> </w:t>
      </w:r>
      <w:r w:rsidRPr="00C1098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C1098D">
        <w:rPr>
          <w:rFonts w:ascii="Times New Roman" w:hAnsi="Times New Roman" w:cs="Times New Roman"/>
          <w:sz w:val="20"/>
          <w:szCs w:val="20"/>
        </w:rPr>
        <w:t xml:space="preserve"> &lt; 0.01.</w:t>
      </w:r>
    </w:p>
    <w:p w14:paraId="1272448C" w14:textId="77777777" w:rsidR="00616667" w:rsidRDefault="00616667"/>
    <w:sectPr w:rsidR="00616667" w:rsidSect="00F03891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D0A"/>
    <w:rsid w:val="00616667"/>
    <w:rsid w:val="00C81D0A"/>
    <w:rsid w:val="00F03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8AD298"/>
  <w15:chartTrackingRefBased/>
  <w15:docId w15:val="{8DD86F68-997B-4D75-8625-DEF6E882F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1D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16</Characters>
  <Application>Microsoft Office Word</Application>
  <DocSecurity>0</DocSecurity>
  <Lines>8</Lines>
  <Paragraphs>2</Paragraphs>
  <ScaleCrop>false</ScaleCrop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sone, Dario</dc:creator>
  <cp:keywords/>
  <dc:description/>
  <cp:lastModifiedBy>Sansone, Dario</cp:lastModifiedBy>
  <cp:revision>1</cp:revision>
  <dcterms:created xsi:type="dcterms:W3CDTF">2022-01-31T11:55:00Z</dcterms:created>
  <dcterms:modified xsi:type="dcterms:W3CDTF">2022-01-31T11:55:00Z</dcterms:modified>
</cp:coreProperties>
</file>